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6F2" w:rsidRPr="007B56F2" w:rsidRDefault="007B56F2" w:rsidP="001647BE">
      <w:pPr>
        <w:adjustRightInd w:val="0"/>
        <w:snapToGrid w:val="0"/>
        <w:spacing w:before="100" w:beforeAutospacing="1" w:after="100" w:afterAutospacing="1" w:line="360" w:lineRule="auto"/>
        <w:rPr>
          <w:rFonts w:ascii="Times New Roman" w:eastAsia="宋体" w:hAnsi="Times New Roman" w:cs="Times New Roman"/>
          <w:b/>
          <w:sz w:val="30"/>
          <w:szCs w:val="30"/>
        </w:rPr>
      </w:pPr>
      <w:r w:rsidRPr="007B56F2">
        <w:rPr>
          <w:rFonts w:ascii="Times New Roman" w:eastAsia="宋体" w:hAnsi="Times New Roman" w:cs="Times New Roman"/>
          <w:b/>
          <w:color w:val="000000"/>
          <w:kern w:val="0"/>
          <w:sz w:val="30"/>
          <w:szCs w:val="30"/>
        </w:rPr>
        <w:t>S</w:t>
      </w:r>
      <w:r w:rsidRPr="00052F46">
        <w:rPr>
          <w:rFonts w:ascii="Times New Roman" w:eastAsia="宋体" w:hAnsi="Times New Roman" w:cs="Times New Roman"/>
          <w:b/>
          <w:color w:val="000000"/>
          <w:kern w:val="0"/>
          <w:sz w:val="30"/>
          <w:szCs w:val="30"/>
        </w:rPr>
        <w:t>upplementary figure legends</w:t>
      </w:r>
    </w:p>
    <w:p w:rsidR="007B56F2" w:rsidRPr="007B56F2" w:rsidRDefault="007B56F2" w:rsidP="001647BE">
      <w:pPr>
        <w:adjustRightInd w:val="0"/>
        <w:snapToGrid w:val="0"/>
        <w:spacing w:before="100" w:beforeAutospacing="1" w:after="100" w:afterAutospacing="1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B56F2">
        <w:rPr>
          <w:rFonts w:ascii="Times New Roman" w:eastAsia="宋体" w:hAnsi="Times New Roman" w:cs="Times New Roman"/>
          <w:b/>
          <w:sz w:val="24"/>
          <w:szCs w:val="24"/>
        </w:rPr>
        <w:t>Figure S1.</w:t>
      </w:r>
      <w:r w:rsidRPr="007B56F2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7B56F2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a. </w:t>
      </w:r>
      <w:r w:rsidRPr="007B56F2">
        <w:rPr>
          <w:rFonts w:ascii="Times New Roman" w:eastAsia="宋体" w:hAnsi="Times New Roman" w:cs="Times New Roman"/>
          <w:sz w:val="24"/>
          <w:szCs w:val="24"/>
        </w:rPr>
        <w:t xml:space="preserve">Representative images of ovarian cancer cells transduced with miR-146b or control </w:t>
      </w:r>
      <w:proofErr w:type="spellStart"/>
      <w:r w:rsidRPr="007B56F2">
        <w:rPr>
          <w:rFonts w:ascii="Times New Roman" w:eastAsia="宋体" w:hAnsi="Times New Roman" w:cs="Times New Roman"/>
          <w:sz w:val="24"/>
          <w:szCs w:val="24"/>
        </w:rPr>
        <w:t>lentrivirus</w:t>
      </w:r>
      <w:proofErr w:type="spellEnd"/>
      <w:r w:rsidRPr="007B56F2">
        <w:rPr>
          <w:rFonts w:ascii="Times New Roman" w:eastAsia="宋体" w:hAnsi="Times New Roman" w:cs="Times New Roman"/>
          <w:sz w:val="24"/>
          <w:szCs w:val="24"/>
        </w:rPr>
        <w:t xml:space="preserve"> using a fluorescence microscope. Scale bars represent 200 </w:t>
      </w:r>
      <w:proofErr w:type="spellStart"/>
      <w:r w:rsidRPr="007B56F2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Pr="007B56F2">
        <w:rPr>
          <w:rFonts w:ascii="Times New Roman" w:eastAsia="宋体" w:hAnsi="Times New Roman" w:cs="Times New Roman"/>
          <w:sz w:val="24"/>
          <w:szCs w:val="24"/>
        </w:rPr>
        <w:t>.</w:t>
      </w:r>
      <w:r w:rsidRPr="007B56F2">
        <w:rPr>
          <w:rFonts w:ascii="Times New Roman" w:eastAsia="宋体" w:hAnsi="Times New Roman" w:cs="Times New Roman"/>
          <w:b/>
          <w:sz w:val="24"/>
          <w:szCs w:val="24"/>
        </w:rPr>
        <w:t xml:space="preserve"> b</w:t>
      </w:r>
      <w:r w:rsidRPr="007B56F2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Pr="007B56F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B56F2">
        <w:rPr>
          <w:rFonts w:ascii="Times New Roman" w:eastAsia="宋体" w:hAnsi="Times New Roman" w:cs="Times New Roman"/>
          <w:sz w:val="24"/>
          <w:szCs w:val="24"/>
        </w:rPr>
        <w:t xml:space="preserve">The expression level of miR-146b in ovarian cancer cells transduced with miR-146b </w:t>
      </w:r>
      <w:proofErr w:type="spellStart"/>
      <w:r w:rsidRPr="007B56F2">
        <w:rPr>
          <w:rFonts w:ascii="Times New Roman" w:eastAsia="宋体" w:hAnsi="Times New Roman" w:cs="Times New Roman"/>
          <w:sz w:val="24"/>
          <w:szCs w:val="24"/>
        </w:rPr>
        <w:t>lentrivirus</w:t>
      </w:r>
      <w:proofErr w:type="spellEnd"/>
      <w:r w:rsidRPr="007B56F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B56F2">
        <w:rPr>
          <w:rFonts w:ascii="Times New Roman" w:eastAsia="宋体" w:hAnsi="Times New Roman" w:cs="Times New Roman" w:hint="eastAsia"/>
          <w:sz w:val="24"/>
          <w:szCs w:val="24"/>
        </w:rPr>
        <w:t>w</w:t>
      </w:r>
      <w:r w:rsidRPr="007B56F2">
        <w:rPr>
          <w:rFonts w:ascii="Times New Roman" w:eastAsia="宋体" w:hAnsi="Times New Roman" w:cs="Times New Roman"/>
          <w:sz w:val="24"/>
          <w:szCs w:val="24"/>
        </w:rPr>
        <w:t xml:space="preserve">as measured by </w:t>
      </w:r>
      <w:proofErr w:type="spellStart"/>
      <w:r w:rsidRPr="007B56F2">
        <w:rPr>
          <w:rFonts w:ascii="Times New Roman" w:eastAsia="宋体" w:hAnsi="Times New Roman" w:cs="Times New Roman"/>
          <w:sz w:val="24"/>
          <w:szCs w:val="24"/>
        </w:rPr>
        <w:t>qPCR</w:t>
      </w:r>
      <w:proofErr w:type="spellEnd"/>
      <w:r w:rsidRPr="007B56F2">
        <w:rPr>
          <w:rFonts w:ascii="Times New Roman" w:eastAsia="宋体" w:hAnsi="Times New Roman" w:cs="Times New Roman"/>
          <w:sz w:val="24"/>
          <w:szCs w:val="24"/>
        </w:rPr>
        <w:t>.</w:t>
      </w:r>
      <w:r w:rsidRPr="007B56F2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7B56F2">
        <w:rPr>
          <w:rFonts w:ascii="Times New Roman" w:eastAsia="宋体" w:hAnsi="Times New Roman" w:cs="Times New Roman" w:hint="eastAsia"/>
          <w:b/>
          <w:sz w:val="24"/>
          <w:szCs w:val="24"/>
        </w:rPr>
        <w:t>c.</w:t>
      </w:r>
      <w:r w:rsidRPr="007B56F2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7B56F2">
        <w:rPr>
          <w:rFonts w:ascii="Times New Roman" w:eastAsia="宋体" w:hAnsi="Times New Roman" w:cs="Times New Roman"/>
          <w:sz w:val="24"/>
          <w:szCs w:val="24"/>
        </w:rPr>
        <w:t xml:space="preserve">The cell </w:t>
      </w:r>
      <w:r w:rsidRPr="007B56F2">
        <w:rPr>
          <w:rFonts w:ascii="Times New Roman" w:eastAsia="宋体" w:hAnsi="Times New Roman" w:cs="Times New Roman" w:hint="eastAsia"/>
          <w:sz w:val="24"/>
          <w:szCs w:val="24"/>
        </w:rPr>
        <w:t>size</w:t>
      </w:r>
      <w:r w:rsidRPr="007B56F2">
        <w:rPr>
          <w:rFonts w:ascii="Times New Roman" w:eastAsia="宋体" w:hAnsi="Times New Roman" w:cs="Times New Roman"/>
          <w:sz w:val="24"/>
          <w:szCs w:val="24"/>
        </w:rPr>
        <w:t xml:space="preserve"> of ovarian cancer cells with miR-146b overexpression</w:t>
      </w:r>
      <w:r w:rsidRPr="007B56F2">
        <w:rPr>
          <w:rFonts w:ascii="Times New Roman" w:eastAsia="宋体" w:hAnsi="Times New Roman" w:cs="Times New Roman" w:hint="eastAsia"/>
          <w:sz w:val="24"/>
          <w:szCs w:val="24"/>
        </w:rPr>
        <w:t xml:space="preserve"> using </w:t>
      </w:r>
      <w:proofErr w:type="spellStart"/>
      <w:r w:rsidRPr="007B56F2">
        <w:rPr>
          <w:rFonts w:ascii="Times New Roman" w:eastAsia="宋体" w:hAnsi="Times New Roman" w:cs="Times New Roman"/>
          <w:sz w:val="24"/>
          <w:szCs w:val="24"/>
        </w:rPr>
        <w:t>FACs</w:t>
      </w:r>
      <w:proofErr w:type="spellEnd"/>
      <w:r w:rsidRPr="007B56F2">
        <w:rPr>
          <w:rFonts w:ascii="Times New Roman" w:eastAsia="宋体" w:hAnsi="Times New Roman" w:cs="Times New Roman"/>
          <w:sz w:val="24"/>
          <w:szCs w:val="24"/>
        </w:rPr>
        <w:t> analysis</w:t>
      </w:r>
      <w:r w:rsidRPr="007B56F2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Pr="007B56F2">
        <w:rPr>
          <w:rFonts w:ascii="Times New Roman" w:eastAsia="宋体" w:hAnsi="Times New Roman" w:cs="Times New Roman" w:hint="eastAsia"/>
          <w:b/>
          <w:sz w:val="24"/>
          <w:szCs w:val="24"/>
        </w:rPr>
        <w:t>d.</w:t>
      </w:r>
      <w:r w:rsidRPr="007B56F2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7B56F2">
        <w:rPr>
          <w:rFonts w:ascii="Times New Roman" w:eastAsia="宋体" w:hAnsi="Times New Roman" w:cs="Times New Roman"/>
          <w:sz w:val="24"/>
          <w:szCs w:val="24"/>
        </w:rPr>
        <w:t xml:space="preserve">Detection of </w:t>
      </w:r>
      <w:r w:rsidRPr="007B56F2">
        <w:rPr>
          <w:rFonts w:ascii="Times New Roman" w:eastAsia="宋体" w:hAnsi="Times New Roman" w:cs="Times New Roman" w:hint="eastAsia"/>
          <w:sz w:val="24"/>
          <w:szCs w:val="24"/>
        </w:rPr>
        <w:t xml:space="preserve">TRAF6 and IRAK1 </w:t>
      </w:r>
      <w:r w:rsidRPr="007B56F2">
        <w:rPr>
          <w:rFonts w:ascii="Times New Roman" w:eastAsia="宋体" w:hAnsi="Times New Roman" w:cs="Times New Roman"/>
          <w:sz w:val="24"/>
          <w:szCs w:val="24"/>
        </w:rPr>
        <w:t>protein expression of ovarian cancer cells</w:t>
      </w:r>
      <w:r w:rsidRPr="007B56F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B56F2">
        <w:rPr>
          <w:rFonts w:ascii="Times New Roman" w:eastAsia="宋体" w:hAnsi="Times New Roman" w:cs="Times New Roman"/>
          <w:sz w:val="24"/>
          <w:szCs w:val="24"/>
        </w:rPr>
        <w:t>by Western blot</w:t>
      </w:r>
      <w:r w:rsidRPr="007B56F2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bookmarkStart w:id="0" w:name="_GoBack"/>
      <w:r w:rsidRPr="00AB3227">
        <w:rPr>
          <w:rFonts w:ascii="Times New Roman" w:eastAsia="宋体" w:hAnsi="Times New Roman" w:cs="Times New Roman" w:hint="eastAsia"/>
          <w:b/>
          <w:sz w:val="24"/>
          <w:szCs w:val="24"/>
        </w:rPr>
        <w:t>e.</w:t>
      </w:r>
      <w:bookmarkEnd w:id="0"/>
      <w:r w:rsidRPr="007B56F2">
        <w:rPr>
          <w:rFonts w:ascii="Times New Roman" w:eastAsia="宋体" w:hAnsi="Times New Roman" w:cs="Times New Roman"/>
          <w:sz w:val="24"/>
          <w:szCs w:val="24"/>
        </w:rPr>
        <w:t xml:space="preserve"> Representative flow </w:t>
      </w:r>
      <w:proofErr w:type="spellStart"/>
      <w:r w:rsidRPr="007B56F2">
        <w:rPr>
          <w:rFonts w:ascii="Times New Roman" w:eastAsia="宋体" w:hAnsi="Times New Roman" w:cs="Times New Roman"/>
          <w:sz w:val="24"/>
          <w:szCs w:val="24"/>
        </w:rPr>
        <w:t>cytometry</w:t>
      </w:r>
      <w:proofErr w:type="spellEnd"/>
      <w:r w:rsidRPr="007B56F2">
        <w:rPr>
          <w:rFonts w:ascii="Times New Roman" w:eastAsia="宋体" w:hAnsi="Times New Roman" w:cs="Times New Roman"/>
          <w:sz w:val="24"/>
          <w:szCs w:val="24"/>
        </w:rPr>
        <w:t xml:space="preserve"> of apoptosis</w:t>
      </w:r>
      <w:r w:rsidRPr="007B56F2">
        <w:rPr>
          <w:rFonts w:ascii="Times New Roman" w:eastAsia="宋体" w:hAnsi="Times New Roman" w:cs="Times New Roman" w:hint="eastAsia"/>
          <w:sz w:val="24"/>
          <w:szCs w:val="24"/>
        </w:rPr>
        <w:t xml:space="preserve"> of HO8910 and OVCAR-3 cells which were stained with </w:t>
      </w:r>
      <w:proofErr w:type="spellStart"/>
      <w:r w:rsidRPr="007B56F2">
        <w:rPr>
          <w:rFonts w:ascii="Times New Roman" w:eastAsia="宋体" w:hAnsi="Times New Roman" w:cs="Times New Roman"/>
          <w:sz w:val="24"/>
          <w:szCs w:val="24"/>
        </w:rPr>
        <w:t>Annexin</w:t>
      </w:r>
      <w:proofErr w:type="spellEnd"/>
      <w:r w:rsidRPr="007B56F2">
        <w:rPr>
          <w:rFonts w:ascii="Times New Roman" w:eastAsia="宋体" w:hAnsi="Times New Roman" w:cs="Times New Roman"/>
          <w:sz w:val="24"/>
          <w:szCs w:val="24"/>
        </w:rPr>
        <w:t xml:space="preserve"> V and 7-AAD</w:t>
      </w:r>
      <w:r w:rsidRPr="007B56F2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Pr="007B56F2">
        <w:rPr>
          <w:rFonts w:ascii="Times New Roman" w:eastAsia="宋体" w:hAnsi="Times New Roman" w:cs="Times New Roman"/>
          <w:sz w:val="24"/>
          <w:szCs w:val="24"/>
        </w:rPr>
        <w:t>*p&lt; 0.05, ** p&lt;0.01, ***p&lt; 0.001.</w:t>
      </w:r>
    </w:p>
    <w:p w:rsidR="007B56F2" w:rsidRPr="007B56F2" w:rsidRDefault="007B56F2" w:rsidP="001647BE">
      <w:pPr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B56F2">
        <w:rPr>
          <w:rFonts w:ascii="Times New Roman" w:eastAsia="宋体" w:hAnsi="Times New Roman" w:cs="Times New Roman"/>
          <w:b/>
          <w:sz w:val="24"/>
          <w:szCs w:val="24"/>
        </w:rPr>
        <w:t xml:space="preserve">Figure S2. </w:t>
      </w:r>
      <w:r w:rsidRPr="007B56F2">
        <w:rPr>
          <w:rFonts w:ascii="Times New Roman" w:eastAsia="宋体" w:hAnsi="Times New Roman" w:cs="Times New Roman"/>
          <w:sz w:val="24"/>
          <w:szCs w:val="24"/>
        </w:rPr>
        <w:t xml:space="preserve">Overexpression of miR-146b promoted HO8910 cells growth. 5000 cells were seeded into a 24-well culture plate. After 2 days incubation, the representative images of HO8910 cells </w:t>
      </w:r>
      <w:proofErr w:type="spellStart"/>
      <w:r w:rsidRPr="007B56F2">
        <w:rPr>
          <w:rFonts w:ascii="Times New Roman" w:eastAsia="宋体" w:hAnsi="Times New Roman" w:cs="Times New Roman"/>
          <w:sz w:val="24"/>
          <w:szCs w:val="24"/>
        </w:rPr>
        <w:t>tranduced</w:t>
      </w:r>
      <w:proofErr w:type="spellEnd"/>
      <w:r w:rsidRPr="007B56F2">
        <w:rPr>
          <w:rFonts w:ascii="Times New Roman" w:eastAsia="宋体" w:hAnsi="Times New Roman" w:cs="Times New Roman"/>
          <w:sz w:val="24"/>
          <w:szCs w:val="24"/>
        </w:rPr>
        <w:t xml:space="preserve"> with miR-146b </w:t>
      </w:r>
      <w:proofErr w:type="spellStart"/>
      <w:r w:rsidRPr="007B56F2">
        <w:rPr>
          <w:rFonts w:ascii="Times New Roman" w:eastAsia="宋体" w:hAnsi="Times New Roman" w:cs="Times New Roman"/>
          <w:sz w:val="24"/>
          <w:szCs w:val="24"/>
        </w:rPr>
        <w:t>lentrivirus</w:t>
      </w:r>
      <w:proofErr w:type="spellEnd"/>
      <w:r w:rsidRPr="007B56F2">
        <w:rPr>
          <w:rFonts w:ascii="Times New Roman" w:eastAsia="宋体" w:hAnsi="Times New Roman" w:cs="Times New Roman"/>
          <w:sz w:val="24"/>
          <w:szCs w:val="24"/>
        </w:rPr>
        <w:t xml:space="preserve"> were shown. </w:t>
      </w:r>
    </w:p>
    <w:p w:rsidR="007B56F2" w:rsidRPr="007B56F2" w:rsidRDefault="007B56F2" w:rsidP="001647BE">
      <w:pPr>
        <w:adjustRightInd w:val="0"/>
        <w:snapToGrid w:val="0"/>
        <w:spacing w:before="100" w:beforeAutospacing="1" w:after="100" w:afterAutospacing="1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B56F2">
        <w:rPr>
          <w:rFonts w:ascii="Times New Roman" w:eastAsia="宋体" w:hAnsi="Times New Roman" w:cs="Times New Roman"/>
          <w:b/>
          <w:sz w:val="24"/>
          <w:szCs w:val="24"/>
        </w:rPr>
        <w:t xml:space="preserve">Figure S3. </w:t>
      </w:r>
      <w:r w:rsidRPr="007B56F2">
        <w:rPr>
          <w:rFonts w:ascii="Times New Roman" w:eastAsia="宋体" w:hAnsi="Times New Roman" w:cs="Times New Roman" w:hint="eastAsia"/>
          <w:b/>
          <w:sz w:val="24"/>
          <w:szCs w:val="24"/>
        </w:rPr>
        <w:t>a.</w:t>
      </w:r>
      <w:r w:rsidRPr="007B56F2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7B56F2">
        <w:rPr>
          <w:rFonts w:ascii="Times New Roman" w:eastAsia="宋体" w:hAnsi="Times New Roman" w:cs="Times New Roman"/>
          <w:sz w:val="24"/>
          <w:szCs w:val="24"/>
        </w:rPr>
        <w:t xml:space="preserve">Schematic representation of the miR-146b and its targeting sites in the 3’UTR of ELAVL1 and Lin28a, indicating the binding sites and the corresponding mutations. </w:t>
      </w:r>
      <w:r w:rsidRPr="007B56F2">
        <w:rPr>
          <w:rFonts w:ascii="Times New Roman" w:eastAsia="宋体" w:hAnsi="Times New Roman" w:cs="Times New Roman"/>
          <w:b/>
          <w:sz w:val="24"/>
          <w:szCs w:val="24"/>
        </w:rPr>
        <w:t>b</w:t>
      </w:r>
      <w:r w:rsidRPr="007B56F2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Pr="007B56F2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7B56F2">
        <w:rPr>
          <w:rFonts w:ascii="Times New Roman" w:eastAsia="宋体" w:hAnsi="Times New Roman" w:cs="Times New Roman"/>
          <w:sz w:val="24"/>
          <w:szCs w:val="24"/>
        </w:rPr>
        <w:t>The luciferase activity change after co-transfected with the luciferase reporter vector and pcDNA3.1-pri-miR-146b or control structures into 293T cells</w:t>
      </w:r>
      <w:r w:rsidRPr="007B56F2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7B56F2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c. </w:t>
      </w:r>
      <w:r w:rsidRPr="007B56F2">
        <w:rPr>
          <w:rFonts w:ascii="Times New Roman" w:eastAsia="宋体" w:hAnsi="Times New Roman" w:cs="Times New Roman"/>
          <w:sz w:val="24"/>
          <w:szCs w:val="24"/>
        </w:rPr>
        <w:t xml:space="preserve">In vitro </w:t>
      </w:r>
      <w:proofErr w:type="spellStart"/>
      <w:r w:rsidRPr="007B56F2">
        <w:rPr>
          <w:rFonts w:ascii="Times New Roman" w:eastAsia="宋体" w:hAnsi="Times New Roman" w:cs="Times New Roman"/>
          <w:sz w:val="24"/>
          <w:szCs w:val="24"/>
        </w:rPr>
        <w:t>transwell</w:t>
      </w:r>
      <w:proofErr w:type="spellEnd"/>
      <w:r w:rsidRPr="007B56F2">
        <w:rPr>
          <w:rFonts w:ascii="Times New Roman" w:eastAsia="宋体" w:hAnsi="Times New Roman" w:cs="Times New Roman"/>
          <w:sz w:val="24"/>
          <w:szCs w:val="24"/>
        </w:rPr>
        <w:t xml:space="preserve"> migration</w:t>
      </w:r>
      <w:r w:rsidRPr="007B56F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B56F2">
        <w:rPr>
          <w:rFonts w:ascii="Times New Roman" w:eastAsia="宋体" w:hAnsi="Times New Roman" w:cs="Times New Roman"/>
          <w:sz w:val="24"/>
          <w:szCs w:val="24"/>
        </w:rPr>
        <w:t xml:space="preserve">assay of HO8910 and </w:t>
      </w:r>
      <w:r w:rsidRPr="007B56F2">
        <w:rPr>
          <w:rFonts w:ascii="Times New Roman" w:eastAsia="宋体" w:hAnsi="Times New Roman" w:cs="Times New Roman" w:hint="eastAsia"/>
          <w:sz w:val="24"/>
          <w:szCs w:val="24"/>
        </w:rPr>
        <w:t>SKOV3</w:t>
      </w:r>
      <w:r w:rsidRPr="007B56F2">
        <w:rPr>
          <w:rFonts w:ascii="Times New Roman" w:eastAsia="宋体" w:hAnsi="Times New Roman" w:cs="Times New Roman"/>
          <w:sz w:val="24"/>
          <w:szCs w:val="24"/>
        </w:rPr>
        <w:t xml:space="preserve"> cells after </w:t>
      </w:r>
      <w:r w:rsidRPr="007B56F2">
        <w:rPr>
          <w:rFonts w:ascii="Times New Roman" w:eastAsia="宋体" w:hAnsi="Times New Roman" w:cs="Times New Roman" w:hint="eastAsia"/>
          <w:sz w:val="24"/>
          <w:szCs w:val="24"/>
        </w:rPr>
        <w:t>transfected with miR-146b mimic and inhibitor.</w:t>
      </w:r>
      <w:r w:rsidRPr="007B56F2">
        <w:rPr>
          <w:rFonts w:ascii="Times New Roman" w:eastAsia="宋体" w:hAnsi="Times New Roman" w:cs="Times New Roman"/>
          <w:sz w:val="24"/>
          <w:szCs w:val="24"/>
        </w:rPr>
        <w:t xml:space="preserve"> *p&lt; 0.05, ** p&lt;0.01, ***p&lt; 0.001.</w:t>
      </w:r>
    </w:p>
    <w:p w:rsidR="007B56F2" w:rsidRPr="007B56F2" w:rsidRDefault="007B56F2" w:rsidP="001647BE">
      <w:pPr>
        <w:adjustRightInd w:val="0"/>
        <w:snapToGrid w:val="0"/>
        <w:spacing w:before="100" w:beforeAutospacing="1" w:after="100" w:afterAutospacing="1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B56F2">
        <w:rPr>
          <w:rFonts w:ascii="Times New Roman" w:eastAsia="宋体" w:hAnsi="Times New Roman" w:cs="Times New Roman"/>
          <w:b/>
          <w:sz w:val="24"/>
          <w:szCs w:val="24"/>
        </w:rPr>
        <w:t>Figure S</w:t>
      </w:r>
      <w:r w:rsidRPr="007B56F2">
        <w:rPr>
          <w:rFonts w:ascii="Times New Roman" w:eastAsia="宋体" w:hAnsi="Times New Roman" w:cs="Times New Roman" w:hint="eastAsia"/>
          <w:b/>
          <w:sz w:val="24"/>
          <w:szCs w:val="24"/>
        </w:rPr>
        <w:t>4</w:t>
      </w:r>
      <w:r w:rsidRPr="007B56F2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7B56F2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a.</w:t>
      </w:r>
      <w:r w:rsidRPr="007B56F2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7B56F2">
        <w:rPr>
          <w:rFonts w:ascii="Times New Roman" w:eastAsia="宋体" w:hAnsi="Times New Roman" w:cs="Times New Roman"/>
          <w:sz w:val="24"/>
          <w:szCs w:val="24"/>
        </w:rPr>
        <w:t xml:space="preserve">Detection of </w:t>
      </w:r>
      <w:r w:rsidRPr="007B56F2">
        <w:rPr>
          <w:rFonts w:ascii="Times New Roman" w:eastAsia="宋体" w:hAnsi="Times New Roman" w:cs="Times New Roman" w:hint="eastAsia"/>
          <w:sz w:val="24"/>
          <w:szCs w:val="24"/>
        </w:rPr>
        <w:t>E-</w:t>
      </w:r>
      <w:r w:rsidRPr="007B56F2">
        <w:rPr>
          <w:rFonts w:ascii="Times New Roman" w:eastAsia="宋体" w:hAnsi="Times New Roman" w:cs="Times New Roman"/>
          <w:sz w:val="24"/>
          <w:szCs w:val="24"/>
        </w:rPr>
        <w:t xml:space="preserve"> cadherin</w:t>
      </w:r>
      <w:r w:rsidRPr="007B56F2">
        <w:rPr>
          <w:rFonts w:ascii="Times New Roman" w:eastAsia="宋体" w:hAnsi="Times New Roman" w:cs="Times New Roman" w:hint="eastAsia"/>
          <w:sz w:val="24"/>
          <w:szCs w:val="24"/>
        </w:rPr>
        <w:t xml:space="preserve"> and N-</w:t>
      </w:r>
      <w:r w:rsidRPr="007B56F2">
        <w:rPr>
          <w:rFonts w:ascii="Times New Roman" w:eastAsia="宋体" w:hAnsi="Times New Roman" w:cs="Times New Roman"/>
          <w:sz w:val="24"/>
          <w:szCs w:val="24"/>
        </w:rPr>
        <w:t xml:space="preserve"> cadherin protein expression of ovarian cancer cells</w:t>
      </w:r>
      <w:r w:rsidRPr="007B56F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B56F2">
        <w:rPr>
          <w:rFonts w:ascii="Times New Roman" w:eastAsia="宋体" w:hAnsi="Times New Roman" w:cs="Times New Roman"/>
          <w:sz w:val="24"/>
          <w:szCs w:val="24"/>
        </w:rPr>
        <w:t>with</w:t>
      </w:r>
      <w:r w:rsidRPr="007B56F2">
        <w:rPr>
          <w:rFonts w:ascii="Times New Roman" w:eastAsia="宋体" w:hAnsi="Times New Roman" w:cs="Times New Roman" w:hint="eastAsia"/>
          <w:sz w:val="24"/>
          <w:szCs w:val="24"/>
        </w:rPr>
        <w:t xml:space="preserve"> miR-146b overexpression </w:t>
      </w:r>
      <w:r w:rsidRPr="007B56F2">
        <w:rPr>
          <w:rFonts w:ascii="Times New Roman" w:eastAsia="宋体" w:hAnsi="Times New Roman" w:cs="Times New Roman"/>
          <w:sz w:val="24"/>
          <w:szCs w:val="24"/>
        </w:rPr>
        <w:t>by Western blot</w:t>
      </w:r>
      <w:r w:rsidRPr="007B56F2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Pr="007B56F2">
        <w:rPr>
          <w:rFonts w:ascii="Times New Roman" w:eastAsia="宋体" w:hAnsi="Times New Roman" w:cs="Times New Roman" w:hint="eastAsia"/>
          <w:b/>
          <w:sz w:val="24"/>
          <w:szCs w:val="24"/>
        </w:rPr>
        <w:t>b.</w:t>
      </w:r>
      <w:r w:rsidRPr="007B56F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B56F2">
        <w:rPr>
          <w:rFonts w:ascii="Times New Roman" w:eastAsia="宋体" w:hAnsi="Times New Roman" w:cs="Times New Roman"/>
          <w:sz w:val="24"/>
          <w:szCs w:val="24"/>
        </w:rPr>
        <w:t>Immunofluorescence staining of VIM in HO8910 and OVCAR-3 cells.</w:t>
      </w:r>
      <w:r w:rsidRPr="007B56F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B56F2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c. </w:t>
      </w:r>
      <w:r w:rsidRPr="007B56F2">
        <w:rPr>
          <w:rFonts w:ascii="Times New Roman" w:eastAsia="宋体" w:hAnsi="Times New Roman" w:cs="Times New Roman"/>
          <w:sz w:val="24"/>
          <w:szCs w:val="24"/>
        </w:rPr>
        <w:t xml:space="preserve">Detection of </w:t>
      </w:r>
      <w:r w:rsidRPr="007B56F2">
        <w:rPr>
          <w:rFonts w:ascii="Times New Roman" w:eastAsia="宋体" w:hAnsi="Times New Roman" w:cs="Times New Roman" w:hint="eastAsia"/>
          <w:sz w:val="24"/>
          <w:szCs w:val="24"/>
        </w:rPr>
        <w:t>E-</w:t>
      </w:r>
      <w:r w:rsidRPr="007B56F2">
        <w:rPr>
          <w:rFonts w:ascii="Times New Roman" w:eastAsia="宋体" w:hAnsi="Times New Roman" w:cs="Times New Roman"/>
          <w:sz w:val="24"/>
          <w:szCs w:val="24"/>
        </w:rPr>
        <w:t xml:space="preserve"> cadherin</w:t>
      </w:r>
      <w:r w:rsidRPr="007B56F2">
        <w:rPr>
          <w:rFonts w:ascii="Times New Roman" w:eastAsia="宋体" w:hAnsi="Times New Roman" w:cs="Times New Roman" w:hint="eastAsia"/>
          <w:sz w:val="24"/>
          <w:szCs w:val="24"/>
        </w:rPr>
        <w:t xml:space="preserve"> and N-</w:t>
      </w:r>
      <w:r w:rsidRPr="007B56F2">
        <w:rPr>
          <w:rFonts w:ascii="Times New Roman" w:eastAsia="宋体" w:hAnsi="Times New Roman" w:cs="Times New Roman"/>
          <w:sz w:val="24"/>
          <w:szCs w:val="24"/>
        </w:rPr>
        <w:t xml:space="preserve"> cadherin protein expression </w:t>
      </w:r>
      <w:r w:rsidRPr="007B56F2">
        <w:rPr>
          <w:rFonts w:ascii="Times New Roman" w:eastAsia="宋体" w:hAnsi="Times New Roman" w:cs="Times New Roman" w:hint="eastAsia"/>
          <w:sz w:val="24"/>
          <w:szCs w:val="24"/>
        </w:rPr>
        <w:t xml:space="preserve">after FBXL10 knockdown </w:t>
      </w:r>
      <w:r w:rsidRPr="007B56F2">
        <w:rPr>
          <w:rFonts w:ascii="Times New Roman" w:eastAsia="宋体" w:hAnsi="Times New Roman" w:cs="Times New Roman"/>
          <w:sz w:val="24"/>
          <w:szCs w:val="24"/>
        </w:rPr>
        <w:t>by Western blot</w:t>
      </w:r>
      <w:r w:rsidRPr="007B56F2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7B56F2" w:rsidRPr="007B56F2" w:rsidRDefault="007B56F2" w:rsidP="001647BE">
      <w:pPr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B56F2">
        <w:rPr>
          <w:rFonts w:ascii="Times New Roman" w:eastAsia="宋体" w:hAnsi="Times New Roman" w:cs="Times New Roman"/>
          <w:b/>
          <w:sz w:val="24"/>
          <w:szCs w:val="24"/>
        </w:rPr>
        <w:t>Figure S</w:t>
      </w:r>
      <w:r w:rsidRPr="007B56F2">
        <w:rPr>
          <w:rFonts w:ascii="Times New Roman" w:eastAsia="宋体" w:hAnsi="Times New Roman" w:cs="Times New Roman" w:hint="eastAsia"/>
          <w:b/>
          <w:sz w:val="24"/>
          <w:szCs w:val="24"/>
        </w:rPr>
        <w:t>5</w:t>
      </w:r>
      <w:r w:rsidRPr="007B56F2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="001647BE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7B56F2">
        <w:rPr>
          <w:rFonts w:ascii="Times New Roman" w:eastAsia="宋体" w:hAnsi="Times New Roman" w:cs="Times New Roman"/>
          <w:sz w:val="24"/>
          <w:szCs w:val="24"/>
        </w:rPr>
        <w:t>The</w:t>
      </w:r>
      <w:r w:rsidRPr="007B56F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B56F2">
        <w:rPr>
          <w:rFonts w:ascii="Times New Roman" w:eastAsia="宋体" w:hAnsi="Times New Roman" w:cs="Times New Roman"/>
          <w:sz w:val="24"/>
          <w:szCs w:val="24"/>
        </w:rPr>
        <w:t xml:space="preserve">representative tumors from nude mice after </w:t>
      </w:r>
      <w:proofErr w:type="spellStart"/>
      <w:r w:rsidRPr="007B56F2">
        <w:rPr>
          <w:rFonts w:ascii="Times New Roman" w:eastAsia="宋体" w:hAnsi="Times New Roman" w:cs="Times New Roman"/>
          <w:sz w:val="24"/>
          <w:szCs w:val="24"/>
        </w:rPr>
        <w:t>DDP</w:t>
      </w:r>
      <w:proofErr w:type="spellEnd"/>
      <w:r w:rsidRPr="007B56F2">
        <w:rPr>
          <w:rFonts w:ascii="Times New Roman" w:eastAsia="宋体" w:hAnsi="Times New Roman" w:cs="Times New Roman"/>
          <w:sz w:val="24"/>
          <w:szCs w:val="24"/>
        </w:rPr>
        <w:t xml:space="preserve"> treatment. </w:t>
      </w:r>
    </w:p>
    <w:p w:rsidR="007B56F2" w:rsidRPr="007B56F2" w:rsidRDefault="007B56F2" w:rsidP="001647BE">
      <w:pPr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B56F2">
        <w:rPr>
          <w:rFonts w:ascii="Times New Roman" w:eastAsia="宋体" w:hAnsi="Times New Roman" w:cs="Times New Roman"/>
          <w:b/>
          <w:sz w:val="24"/>
          <w:szCs w:val="24"/>
        </w:rPr>
        <w:t>Figure S</w:t>
      </w:r>
      <w:r w:rsidRPr="007B56F2">
        <w:rPr>
          <w:rFonts w:ascii="Times New Roman" w:eastAsia="宋体" w:hAnsi="Times New Roman" w:cs="Times New Roman" w:hint="eastAsia"/>
          <w:b/>
          <w:sz w:val="24"/>
          <w:szCs w:val="24"/>
        </w:rPr>
        <w:t>6</w:t>
      </w:r>
      <w:r w:rsidRPr="007B56F2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7B56F2">
        <w:rPr>
          <w:rFonts w:ascii="Times New Roman" w:eastAsia="宋体" w:hAnsi="Times New Roman" w:cs="Times New Roman"/>
          <w:sz w:val="24"/>
          <w:szCs w:val="24"/>
        </w:rPr>
        <w:t xml:space="preserve"> Representative </w:t>
      </w:r>
      <w:proofErr w:type="spellStart"/>
      <w:r w:rsidRPr="007B56F2">
        <w:rPr>
          <w:rFonts w:ascii="Times New Roman" w:eastAsia="宋体" w:hAnsi="Times New Roman" w:cs="Times New Roman"/>
          <w:sz w:val="24"/>
          <w:szCs w:val="24"/>
        </w:rPr>
        <w:t>H&amp;E-stained</w:t>
      </w:r>
      <w:proofErr w:type="spellEnd"/>
      <w:r w:rsidRPr="007B56F2">
        <w:rPr>
          <w:rFonts w:ascii="Times New Roman" w:eastAsia="宋体" w:hAnsi="Times New Roman" w:cs="Times New Roman"/>
          <w:sz w:val="24"/>
          <w:szCs w:val="24"/>
        </w:rPr>
        <w:t xml:space="preserve"> images after </w:t>
      </w:r>
      <w:proofErr w:type="spellStart"/>
      <w:r w:rsidRPr="007B56F2">
        <w:rPr>
          <w:rFonts w:ascii="Times New Roman" w:eastAsia="宋体" w:hAnsi="Times New Roman" w:cs="Times New Roman"/>
          <w:sz w:val="24"/>
          <w:szCs w:val="24"/>
        </w:rPr>
        <w:t>DDP</w:t>
      </w:r>
      <w:proofErr w:type="spellEnd"/>
      <w:r w:rsidRPr="007B56F2">
        <w:rPr>
          <w:rFonts w:ascii="Times New Roman" w:eastAsia="宋体" w:hAnsi="Times New Roman" w:cs="Times New Roman"/>
          <w:sz w:val="24"/>
          <w:szCs w:val="24"/>
        </w:rPr>
        <w:t xml:space="preserve"> treatment. Scale bars represent 100 </w:t>
      </w:r>
      <w:proofErr w:type="spellStart"/>
      <w:r w:rsidRPr="007B56F2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Pr="007B56F2">
        <w:rPr>
          <w:rFonts w:ascii="Times New Roman" w:eastAsia="宋体" w:hAnsi="Times New Roman" w:cs="Times New Roman"/>
          <w:sz w:val="24"/>
          <w:szCs w:val="24"/>
        </w:rPr>
        <w:t>.</w:t>
      </w:r>
    </w:p>
    <w:p w:rsidR="007637EA" w:rsidRDefault="007637EA"/>
    <w:sectPr w:rsidR="007637EA" w:rsidSect="00BF46A7">
      <w:footerReference w:type="default" r:id="rId7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75AB" w:rsidRDefault="009475AB" w:rsidP="007B56F2">
      <w:r>
        <w:separator/>
      </w:r>
    </w:p>
  </w:endnote>
  <w:endnote w:type="continuationSeparator" w:id="0">
    <w:p w:rsidR="009475AB" w:rsidRDefault="009475AB" w:rsidP="007B5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6185" w:rsidRDefault="0013294D" w:rsidP="00B96185">
    <w:pPr>
      <w:pStyle w:val="a4"/>
      <w:ind w:firstLineChars="2500" w:firstLine="4500"/>
    </w:pPr>
    <w:r>
      <w:fldChar w:fldCharType="begin"/>
    </w:r>
    <w:r>
      <w:instrText>PAGE   \* MERGEFORMAT</w:instrText>
    </w:r>
    <w:r>
      <w:fldChar w:fldCharType="separate"/>
    </w:r>
    <w:r w:rsidR="00AB3227" w:rsidRPr="00AB3227">
      <w:rPr>
        <w:noProof/>
        <w:lang w:val="zh-CN"/>
      </w:rPr>
      <w:t>1</w:t>
    </w:r>
    <w:r>
      <w:fldChar w:fldCharType="end"/>
    </w:r>
  </w:p>
  <w:p w:rsidR="00B96185" w:rsidRDefault="009475A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75AB" w:rsidRDefault="009475AB" w:rsidP="007B56F2">
      <w:r>
        <w:separator/>
      </w:r>
    </w:p>
  </w:footnote>
  <w:footnote w:type="continuationSeparator" w:id="0">
    <w:p w:rsidR="009475AB" w:rsidRDefault="009475AB" w:rsidP="007B56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BE8"/>
    <w:rsid w:val="00000C9E"/>
    <w:rsid w:val="00005C05"/>
    <w:rsid w:val="00013F7C"/>
    <w:rsid w:val="00014335"/>
    <w:rsid w:val="000149AF"/>
    <w:rsid w:val="000219A5"/>
    <w:rsid w:val="0002219F"/>
    <w:rsid w:val="00022331"/>
    <w:rsid w:val="00026505"/>
    <w:rsid w:val="00027956"/>
    <w:rsid w:val="00032F7D"/>
    <w:rsid w:val="00033677"/>
    <w:rsid w:val="00033D23"/>
    <w:rsid w:val="000359D4"/>
    <w:rsid w:val="00040179"/>
    <w:rsid w:val="000468E0"/>
    <w:rsid w:val="00046CF4"/>
    <w:rsid w:val="00060984"/>
    <w:rsid w:val="00060A5F"/>
    <w:rsid w:val="000711FB"/>
    <w:rsid w:val="00077687"/>
    <w:rsid w:val="00082D68"/>
    <w:rsid w:val="000839B0"/>
    <w:rsid w:val="00087B9C"/>
    <w:rsid w:val="00094484"/>
    <w:rsid w:val="000957CE"/>
    <w:rsid w:val="00096FAB"/>
    <w:rsid w:val="000A1586"/>
    <w:rsid w:val="000A1FB6"/>
    <w:rsid w:val="000A320C"/>
    <w:rsid w:val="000B4D7C"/>
    <w:rsid w:val="000B6C5E"/>
    <w:rsid w:val="000C2F90"/>
    <w:rsid w:val="000C4FF2"/>
    <w:rsid w:val="000D05F1"/>
    <w:rsid w:val="000D2E85"/>
    <w:rsid w:val="000D5761"/>
    <w:rsid w:val="000D5ACF"/>
    <w:rsid w:val="000D613A"/>
    <w:rsid w:val="000E1A8D"/>
    <w:rsid w:val="000E54A6"/>
    <w:rsid w:val="000F0208"/>
    <w:rsid w:val="000F1FE1"/>
    <w:rsid w:val="000F63C9"/>
    <w:rsid w:val="00104F9A"/>
    <w:rsid w:val="00111016"/>
    <w:rsid w:val="00112414"/>
    <w:rsid w:val="00112868"/>
    <w:rsid w:val="00114CB1"/>
    <w:rsid w:val="00117551"/>
    <w:rsid w:val="001175CF"/>
    <w:rsid w:val="0012192B"/>
    <w:rsid w:val="00125D42"/>
    <w:rsid w:val="0013086C"/>
    <w:rsid w:val="00130E7D"/>
    <w:rsid w:val="0013111D"/>
    <w:rsid w:val="0013294D"/>
    <w:rsid w:val="00134306"/>
    <w:rsid w:val="0013752E"/>
    <w:rsid w:val="00141063"/>
    <w:rsid w:val="00146BEF"/>
    <w:rsid w:val="00146C09"/>
    <w:rsid w:val="00146F52"/>
    <w:rsid w:val="00152889"/>
    <w:rsid w:val="0015418D"/>
    <w:rsid w:val="00162B53"/>
    <w:rsid w:val="0016446F"/>
    <w:rsid w:val="001647BE"/>
    <w:rsid w:val="00170EB3"/>
    <w:rsid w:val="00173F70"/>
    <w:rsid w:val="0017661D"/>
    <w:rsid w:val="00182CCE"/>
    <w:rsid w:val="00185F31"/>
    <w:rsid w:val="00187DB8"/>
    <w:rsid w:val="00191F50"/>
    <w:rsid w:val="00192580"/>
    <w:rsid w:val="001A2264"/>
    <w:rsid w:val="001A45EE"/>
    <w:rsid w:val="001A7A5A"/>
    <w:rsid w:val="001B07E4"/>
    <w:rsid w:val="001B45F5"/>
    <w:rsid w:val="001B7BEE"/>
    <w:rsid w:val="001C6DD7"/>
    <w:rsid w:val="001E1394"/>
    <w:rsid w:val="001E280C"/>
    <w:rsid w:val="001E5EE5"/>
    <w:rsid w:val="001E5F65"/>
    <w:rsid w:val="001E6469"/>
    <w:rsid w:val="001E7A31"/>
    <w:rsid w:val="001F1DF0"/>
    <w:rsid w:val="001F74D1"/>
    <w:rsid w:val="00202C90"/>
    <w:rsid w:val="00206DDF"/>
    <w:rsid w:val="00210C47"/>
    <w:rsid w:val="00211F54"/>
    <w:rsid w:val="002129F3"/>
    <w:rsid w:val="00214612"/>
    <w:rsid w:val="002303D0"/>
    <w:rsid w:val="00243781"/>
    <w:rsid w:val="00251B38"/>
    <w:rsid w:val="00254549"/>
    <w:rsid w:val="00254E71"/>
    <w:rsid w:val="00256611"/>
    <w:rsid w:val="00257257"/>
    <w:rsid w:val="00262F25"/>
    <w:rsid w:val="00272233"/>
    <w:rsid w:val="002728B4"/>
    <w:rsid w:val="00273A6E"/>
    <w:rsid w:val="0029273B"/>
    <w:rsid w:val="00296465"/>
    <w:rsid w:val="002979E7"/>
    <w:rsid w:val="002A61D3"/>
    <w:rsid w:val="002B7AD5"/>
    <w:rsid w:val="002C2D61"/>
    <w:rsid w:val="002C7D08"/>
    <w:rsid w:val="002D0521"/>
    <w:rsid w:val="002D2154"/>
    <w:rsid w:val="002D66A2"/>
    <w:rsid w:val="002E0AD8"/>
    <w:rsid w:val="002F4F81"/>
    <w:rsid w:val="003027CF"/>
    <w:rsid w:val="00305722"/>
    <w:rsid w:val="0030668D"/>
    <w:rsid w:val="003073BA"/>
    <w:rsid w:val="003106FB"/>
    <w:rsid w:val="00322EAE"/>
    <w:rsid w:val="003269BB"/>
    <w:rsid w:val="0032779B"/>
    <w:rsid w:val="003425C8"/>
    <w:rsid w:val="00350FB4"/>
    <w:rsid w:val="00354D0F"/>
    <w:rsid w:val="00356E71"/>
    <w:rsid w:val="00357609"/>
    <w:rsid w:val="00357649"/>
    <w:rsid w:val="00357ACB"/>
    <w:rsid w:val="00357CC2"/>
    <w:rsid w:val="0036157F"/>
    <w:rsid w:val="00366218"/>
    <w:rsid w:val="00373717"/>
    <w:rsid w:val="00374144"/>
    <w:rsid w:val="003743E3"/>
    <w:rsid w:val="0039146E"/>
    <w:rsid w:val="0039556E"/>
    <w:rsid w:val="00395E31"/>
    <w:rsid w:val="003A37B2"/>
    <w:rsid w:val="003A406A"/>
    <w:rsid w:val="003B1331"/>
    <w:rsid w:val="003B7CF3"/>
    <w:rsid w:val="003C4C96"/>
    <w:rsid w:val="003C6294"/>
    <w:rsid w:val="003D49F5"/>
    <w:rsid w:val="003D5F30"/>
    <w:rsid w:val="003E165D"/>
    <w:rsid w:val="003E4D6E"/>
    <w:rsid w:val="003F12A0"/>
    <w:rsid w:val="003F2B0D"/>
    <w:rsid w:val="003F7185"/>
    <w:rsid w:val="003F7829"/>
    <w:rsid w:val="004008DB"/>
    <w:rsid w:val="004028C9"/>
    <w:rsid w:val="004035DC"/>
    <w:rsid w:val="0041024A"/>
    <w:rsid w:val="00414F67"/>
    <w:rsid w:val="00416518"/>
    <w:rsid w:val="00422809"/>
    <w:rsid w:val="0042448C"/>
    <w:rsid w:val="004263CE"/>
    <w:rsid w:val="00427AAC"/>
    <w:rsid w:val="004312AE"/>
    <w:rsid w:val="004322F8"/>
    <w:rsid w:val="004329D1"/>
    <w:rsid w:val="004368C8"/>
    <w:rsid w:val="004377EA"/>
    <w:rsid w:val="00441918"/>
    <w:rsid w:val="00442939"/>
    <w:rsid w:val="004437AF"/>
    <w:rsid w:val="00443CEB"/>
    <w:rsid w:val="00444589"/>
    <w:rsid w:val="004500B3"/>
    <w:rsid w:val="0045015D"/>
    <w:rsid w:val="00450687"/>
    <w:rsid w:val="00451F38"/>
    <w:rsid w:val="004813DF"/>
    <w:rsid w:val="00483E35"/>
    <w:rsid w:val="00485D1E"/>
    <w:rsid w:val="00494154"/>
    <w:rsid w:val="0049456D"/>
    <w:rsid w:val="004979C8"/>
    <w:rsid w:val="004A283A"/>
    <w:rsid w:val="004A4CB9"/>
    <w:rsid w:val="004A5759"/>
    <w:rsid w:val="004B3999"/>
    <w:rsid w:val="004C0ADD"/>
    <w:rsid w:val="004C2A82"/>
    <w:rsid w:val="004D4A39"/>
    <w:rsid w:val="004D521B"/>
    <w:rsid w:val="004D5ECE"/>
    <w:rsid w:val="004E0A28"/>
    <w:rsid w:val="004E4257"/>
    <w:rsid w:val="004E5731"/>
    <w:rsid w:val="004F0D60"/>
    <w:rsid w:val="004F3331"/>
    <w:rsid w:val="004F4161"/>
    <w:rsid w:val="004F7DAC"/>
    <w:rsid w:val="00500E5B"/>
    <w:rsid w:val="005035F9"/>
    <w:rsid w:val="00510EB0"/>
    <w:rsid w:val="00515736"/>
    <w:rsid w:val="00521265"/>
    <w:rsid w:val="00525872"/>
    <w:rsid w:val="00531579"/>
    <w:rsid w:val="0053634C"/>
    <w:rsid w:val="00551A2D"/>
    <w:rsid w:val="0055240D"/>
    <w:rsid w:val="00552A1F"/>
    <w:rsid w:val="00552FD5"/>
    <w:rsid w:val="00554B25"/>
    <w:rsid w:val="005679FC"/>
    <w:rsid w:val="00570F4E"/>
    <w:rsid w:val="00580961"/>
    <w:rsid w:val="00593635"/>
    <w:rsid w:val="00595C42"/>
    <w:rsid w:val="005A1E64"/>
    <w:rsid w:val="005A25EF"/>
    <w:rsid w:val="005A72A7"/>
    <w:rsid w:val="005B0C80"/>
    <w:rsid w:val="005B1D5B"/>
    <w:rsid w:val="005B31E6"/>
    <w:rsid w:val="005B5594"/>
    <w:rsid w:val="005B6B4F"/>
    <w:rsid w:val="005C3CEB"/>
    <w:rsid w:val="005C5C79"/>
    <w:rsid w:val="005C6DFD"/>
    <w:rsid w:val="005D3EE4"/>
    <w:rsid w:val="005E18F8"/>
    <w:rsid w:val="005E4FC2"/>
    <w:rsid w:val="005E6B15"/>
    <w:rsid w:val="005F18B9"/>
    <w:rsid w:val="005F2A02"/>
    <w:rsid w:val="005F7174"/>
    <w:rsid w:val="0060113D"/>
    <w:rsid w:val="006022EE"/>
    <w:rsid w:val="00612D3B"/>
    <w:rsid w:val="00612ED3"/>
    <w:rsid w:val="0061322C"/>
    <w:rsid w:val="006148AE"/>
    <w:rsid w:val="00616F54"/>
    <w:rsid w:val="00625DA6"/>
    <w:rsid w:val="00626DA4"/>
    <w:rsid w:val="0063033F"/>
    <w:rsid w:val="00635810"/>
    <w:rsid w:val="00635B99"/>
    <w:rsid w:val="0063710A"/>
    <w:rsid w:val="006434D7"/>
    <w:rsid w:val="00644A36"/>
    <w:rsid w:val="0064536A"/>
    <w:rsid w:val="00645ACC"/>
    <w:rsid w:val="00646EA4"/>
    <w:rsid w:val="00650956"/>
    <w:rsid w:val="006519E7"/>
    <w:rsid w:val="0065380D"/>
    <w:rsid w:val="006562EE"/>
    <w:rsid w:val="006568E3"/>
    <w:rsid w:val="006615A5"/>
    <w:rsid w:val="00662129"/>
    <w:rsid w:val="006624EC"/>
    <w:rsid w:val="006738AD"/>
    <w:rsid w:val="00680DB9"/>
    <w:rsid w:val="00691CBC"/>
    <w:rsid w:val="006945B3"/>
    <w:rsid w:val="00695467"/>
    <w:rsid w:val="006A1C7B"/>
    <w:rsid w:val="006B334C"/>
    <w:rsid w:val="006C1677"/>
    <w:rsid w:val="006C4544"/>
    <w:rsid w:val="006C5E16"/>
    <w:rsid w:val="006C7337"/>
    <w:rsid w:val="006D30B2"/>
    <w:rsid w:val="006D65D3"/>
    <w:rsid w:val="006D6992"/>
    <w:rsid w:val="006D6CD4"/>
    <w:rsid w:val="006E20FF"/>
    <w:rsid w:val="0070396E"/>
    <w:rsid w:val="00706553"/>
    <w:rsid w:val="007071D5"/>
    <w:rsid w:val="00710A34"/>
    <w:rsid w:val="00711281"/>
    <w:rsid w:val="007115E6"/>
    <w:rsid w:val="007157B8"/>
    <w:rsid w:val="0071681B"/>
    <w:rsid w:val="00717169"/>
    <w:rsid w:val="0071727C"/>
    <w:rsid w:val="0073614E"/>
    <w:rsid w:val="00740ECF"/>
    <w:rsid w:val="0074121F"/>
    <w:rsid w:val="007522A3"/>
    <w:rsid w:val="00761C17"/>
    <w:rsid w:val="0076352F"/>
    <w:rsid w:val="007637EA"/>
    <w:rsid w:val="007728CA"/>
    <w:rsid w:val="00774FAA"/>
    <w:rsid w:val="0078219C"/>
    <w:rsid w:val="00790100"/>
    <w:rsid w:val="00797BE8"/>
    <w:rsid w:val="007A5A8F"/>
    <w:rsid w:val="007B1065"/>
    <w:rsid w:val="007B56F2"/>
    <w:rsid w:val="007C1EF6"/>
    <w:rsid w:val="007C3064"/>
    <w:rsid w:val="007C63B0"/>
    <w:rsid w:val="007D000E"/>
    <w:rsid w:val="007E0232"/>
    <w:rsid w:val="007E09F2"/>
    <w:rsid w:val="007E58F4"/>
    <w:rsid w:val="007F177E"/>
    <w:rsid w:val="00802752"/>
    <w:rsid w:val="0081318F"/>
    <w:rsid w:val="00813E2D"/>
    <w:rsid w:val="00822982"/>
    <w:rsid w:val="0082668E"/>
    <w:rsid w:val="00830524"/>
    <w:rsid w:val="00833022"/>
    <w:rsid w:val="008345FD"/>
    <w:rsid w:val="0083577E"/>
    <w:rsid w:val="008362AC"/>
    <w:rsid w:val="00837294"/>
    <w:rsid w:val="008607D9"/>
    <w:rsid w:val="008655F7"/>
    <w:rsid w:val="0087068F"/>
    <w:rsid w:val="00871DD2"/>
    <w:rsid w:val="00872CA1"/>
    <w:rsid w:val="00873D88"/>
    <w:rsid w:val="008760C2"/>
    <w:rsid w:val="008773AB"/>
    <w:rsid w:val="00880EF8"/>
    <w:rsid w:val="00894685"/>
    <w:rsid w:val="008A0284"/>
    <w:rsid w:val="008A2826"/>
    <w:rsid w:val="008A2F9F"/>
    <w:rsid w:val="008A37C8"/>
    <w:rsid w:val="008B371B"/>
    <w:rsid w:val="008B4423"/>
    <w:rsid w:val="008B6819"/>
    <w:rsid w:val="008C0762"/>
    <w:rsid w:val="008C19CE"/>
    <w:rsid w:val="008D0723"/>
    <w:rsid w:val="008D0A91"/>
    <w:rsid w:val="008D55FB"/>
    <w:rsid w:val="008D7806"/>
    <w:rsid w:val="008E16FA"/>
    <w:rsid w:val="008F5669"/>
    <w:rsid w:val="008F7970"/>
    <w:rsid w:val="009015F2"/>
    <w:rsid w:val="009022DE"/>
    <w:rsid w:val="00907370"/>
    <w:rsid w:val="009122CC"/>
    <w:rsid w:val="0091288A"/>
    <w:rsid w:val="00921ACB"/>
    <w:rsid w:val="00923702"/>
    <w:rsid w:val="0092526E"/>
    <w:rsid w:val="00926B14"/>
    <w:rsid w:val="009326D0"/>
    <w:rsid w:val="0094195A"/>
    <w:rsid w:val="00945AD7"/>
    <w:rsid w:val="009475AB"/>
    <w:rsid w:val="00955486"/>
    <w:rsid w:val="00955EC6"/>
    <w:rsid w:val="009575E2"/>
    <w:rsid w:val="0096109E"/>
    <w:rsid w:val="009641C3"/>
    <w:rsid w:val="009654F2"/>
    <w:rsid w:val="009661A5"/>
    <w:rsid w:val="009664BA"/>
    <w:rsid w:val="00977995"/>
    <w:rsid w:val="009903FD"/>
    <w:rsid w:val="00990513"/>
    <w:rsid w:val="009939BD"/>
    <w:rsid w:val="009955D5"/>
    <w:rsid w:val="009A353D"/>
    <w:rsid w:val="009A5AE6"/>
    <w:rsid w:val="009B41B7"/>
    <w:rsid w:val="009B69C5"/>
    <w:rsid w:val="009C2B90"/>
    <w:rsid w:val="009C65B3"/>
    <w:rsid w:val="009C734C"/>
    <w:rsid w:val="009D0ECD"/>
    <w:rsid w:val="009D1731"/>
    <w:rsid w:val="009D1987"/>
    <w:rsid w:val="009D26CE"/>
    <w:rsid w:val="009D4B85"/>
    <w:rsid w:val="009D6331"/>
    <w:rsid w:val="009D7D46"/>
    <w:rsid w:val="009E1B2F"/>
    <w:rsid w:val="009E4541"/>
    <w:rsid w:val="009F0D3F"/>
    <w:rsid w:val="009F2DB3"/>
    <w:rsid w:val="009F66C2"/>
    <w:rsid w:val="009F75EE"/>
    <w:rsid w:val="00A011B4"/>
    <w:rsid w:val="00A01DC9"/>
    <w:rsid w:val="00A03561"/>
    <w:rsid w:val="00A03E25"/>
    <w:rsid w:val="00A050AE"/>
    <w:rsid w:val="00A100FC"/>
    <w:rsid w:val="00A115A3"/>
    <w:rsid w:val="00A123FD"/>
    <w:rsid w:val="00A125F5"/>
    <w:rsid w:val="00A23EA2"/>
    <w:rsid w:val="00A243D9"/>
    <w:rsid w:val="00A33BF2"/>
    <w:rsid w:val="00A40EA6"/>
    <w:rsid w:val="00A44371"/>
    <w:rsid w:val="00A451F6"/>
    <w:rsid w:val="00A457F3"/>
    <w:rsid w:val="00A46519"/>
    <w:rsid w:val="00A46AF8"/>
    <w:rsid w:val="00A5012F"/>
    <w:rsid w:val="00A6160F"/>
    <w:rsid w:val="00A65214"/>
    <w:rsid w:val="00A661D1"/>
    <w:rsid w:val="00A70EE7"/>
    <w:rsid w:val="00A76291"/>
    <w:rsid w:val="00A924B4"/>
    <w:rsid w:val="00AA2C0D"/>
    <w:rsid w:val="00AB3227"/>
    <w:rsid w:val="00AB341E"/>
    <w:rsid w:val="00AB3F2C"/>
    <w:rsid w:val="00AC15E0"/>
    <w:rsid w:val="00AC2799"/>
    <w:rsid w:val="00AC2BD2"/>
    <w:rsid w:val="00AC5B39"/>
    <w:rsid w:val="00AC6FBF"/>
    <w:rsid w:val="00AD2BEB"/>
    <w:rsid w:val="00AE7E5F"/>
    <w:rsid w:val="00AF42C9"/>
    <w:rsid w:val="00AF47FC"/>
    <w:rsid w:val="00AF49D4"/>
    <w:rsid w:val="00AF6E89"/>
    <w:rsid w:val="00AF7901"/>
    <w:rsid w:val="00B00272"/>
    <w:rsid w:val="00B036E5"/>
    <w:rsid w:val="00B04361"/>
    <w:rsid w:val="00B07679"/>
    <w:rsid w:val="00B11E1D"/>
    <w:rsid w:val="00B14DF3"/>
    <w:rsid w:val="00B14F92"/>
    <w:rsid w:val="00B17935"/>
    <w:rsid w:val="00B205D5"/>
    <w:rsid w:val="00B23C6D"/>
    <w:rsid w:val="00B41B58"/>
    <w:rsid w:val="00B4229E"/>
    <w:rsid w:val="00B426E1"/>
    <w:rsid w:val="00B500F5"/>
    <w:rsid w:val="00B63C30"/>
    <w:rsid w:val="00B64830"/>
    <w:rsid w:val="00B66501"/>
    <w:rsid w:val="00B706D0"/>
    <w:rsid w:val="00B72D17"/>
    <w:rsid w:val="00B76DA5"/>
    <w:rsid w:val="00B80028"/>
    <w:rsid w:val="00B8551B"/>
    <w:rsid w:val="00B85676"/>
    <w:rsid w:val="00B91D20"/>
    <w:rsid w:val="00B95020"/>
    <w:rsid w:val="00B96F86"/>
    <w:rsid w:val="00BA3D71"/>
    <w:rsid w:val="00BA50EF"/>
    <w:rsid w:val="00BA7261"/>
    <w:rsid w:val="00BB1C69"/>
    <w:rsid w:val="00BC37CD"/>
    <w:rsid w:val="00BC4416"/>
    <w:rsid w:val="00BD03A5"/>
    <w:rsid w:val="00BD1326"/>
    <w:rsid w:val="00BD2D2A"/>
    <w:rsid w:val="00BE5414"/>
    <w:rsid w:val="00BE70C2"/>
    <w:rsid w:val="00BF0CFE"/>
    <w:rsid w:val="00BF23D0"/>
    <w:rsid w:val="00BF5326"/>
    <w:rsid w:val="00BF5CB9"/>
    <w:rsid w:val="00BF74BB"/>
    <w:rsid w:val="00BF77C0"/>
    <w:rsid w:val="00C11BB8"/>
    <w:rsid w:val="00C12821"/>
    <w:rsid w:val="00C13FE9"/>
    <w:rsid w:val="00C14C66"/>
    <w:rsid w:val="00C14DC2"/>
    <w:rsid w:val="00C15C7D"/>
    <w:rsid w:val="00C2027A"/>
    <w:rsid w:val="00C24CA3"/>
    <w:rsid w:val="00C256E3"/>
    <w:rsid w:val="00C27625"/>
    <w:rsid w:val="00C32E43"/>
    <w:rsid w:val="00C34A71"/>
    <w:rsid w:val="00C35359"/>
    <w:rsid w:val="00C362DF"/>
    <w:rsid w:val="00C44F07"/>
    <w:rsid w:val="00C5014D"/>
    <w:rsid w:val="00C56232"/>
    <w:rsid w:val="00C63D98"/>
    <w:rsid w:val="00C64E73"/>
    <w:rsid w:val="00C66CCB"/>
    <w:rsid w:val="00C67492"/>
    <w:rsid w:val="00C76358"/>
    <w:rsid w:val="00C839A1"/>
    <w:rsid w:val="00C865BE"/>
    <w:rsid w:val="00C91ED9"/>
    <w:rsid w:val="00C92AB4"/>
    <w:rsid w:val="00C93737"/>
    <w:rsid w:val="00C9536D"/>
    <w:rsid w:val="00CA02E3"/>
    <w:rsid w:val="00CA0323"/>
    <w:rsid w:val="00CA17D1"/>
    <w:rsid w:val="00CA26CD"/>
    <w:rsid w:val="00CA3516"/>
    <w:rsid w:val="00CA35D3"/>
    <w:rsid w:val="00CA465D"/>
    <w:rsid w:val="00CA54F8"/>
    <w:rsid w:val="00CB244F"/>
    <w:rsid w:val="00CB36DC"/>
    <w:rsid w:val="00CB56D9"/>
    <w:rsid w:val="00CB6471"/>
    <w:rsid w:val="00CB7F4F"/>
    <w:rsid w:val="00CC0677"/>
    <w:rsid w:val="00CC2116"/>
    <w:rsid w:val="00CC74E3"/>
    <w:rsid w:val="00CC7D33"/>
    <w:rsid w:val="00CC7F37"/>
    <w:rsid w:val="00CD640C"/>
    <w:rsid w:val="00CE0632"/>
    <w:rsid w:val="00CE1CB4"/>
    <w:rsid w:val="00CE3700"/>
    <w:rsid w:val="00CE4BEA"/>
    <w:rsid w:val="00CF2106"/>
    <w:rsid w:val="00CF6AED"/>
    <w:rsid w:val="00D01F16"/>
    <w:rsid w:val="00D0626F"/>
    <w:rsid w:val="00D06D0C"/>
    <w:rsid w:val="00D212CD"/>
    <w:rsid w:val="00D26D39"/>
    <w:rsid w:val="00D27BE0"/>
    <w:rsid w:val="00D31C40"/>
    <w:rsid w:val="00D33C3C"/>
    <w:rsid w:val="00D3452E"/>
    <w:rsid w:val="00D37B71"/>
    <w:rsid w:val="00D4148E"/>
    <w:rsid w:val="00D4323F"/>
    <w:rsid w:val="00D4407C"/>
    <w:rsid w:val="00D453AB"/>
    <w:rsid w:val="00D4787C"/>
    <w:rsid w:val="00D47C0C"/>
    <w:rsid w:val="00D500C8"/>
    <w:rsid w:val="00D509D3"/>
    <w:rsid w:val="00D50C7C"/>
    <w:rsid w:val="00D52699"/>
    <w:rsid w:val="00D64668"/>
    <w:rsid w:val="00D64F78"/>
    <w:rsid w:val="00D77471"/>
    <w:rsid w:val="00D83B31"/>
    <w:rsid w:val="00D94FB9"/>
    <w:rsid w:val="00D97F8A"/>
    <w:rsid w:val="00DA1E25"/>
    <w:rsid w:val="00DA3940"/>
    <w:rsid w:val="00DA4608"/>
    <w:rsid w:val="00DB5823"/>
    <w:rsid w:val="00DC6975"/>
    <w:rsid w:val="00DC7992"/>
    <w:rsid w:val="00DD086C"/>
    <w:rsid w:val="00DD1F2A"/>
    <w:rsid w:val="00DD2940"/>
    <w:rsid w:val="00DD2951"/>
    <w:rsid w:val="00DD3773"/>
    <w:rsid w:val="00DE3E22"/>
    <w:rsid w:val="00DE5713"/>
    <w:rsid w:val="00DF02A8"/>
    <w:rsid w:val="00DF56D4"/>
    <w:rsid w:val="00E026B3"/>
    <w:rsid w:val="00E029D9"/>
    <w:rsid w:val="00E061F5"/>
    <w:rsid w:val="00E15F73"/>
    <w:rsid w:val="00E26890"/>
    <w:rsid w:val="00E274AC"/>
    <w:rsid w:val="00E32710"/>
    <w:rsid w:val="00E331E6"/>
    <w:rsid w:val="00E36B20"/>
    <w:rsid w:val="00E45FF8"/>
    <w:rsid w:val="00E46547"/>
    <w:rsid w:val="00E503A1"/>
    <w:rsid w:val="00E52CC8"/>
    <w:rsid w:val="00E564D1"/>
    <w:rsid w:val="00E71CBB"/>
    <w:rsid w:val="00E903B0"/>
    <w:rsid w:val="00E949B3"/>
    <w:rsid w:val="00E9753F"/>
    <w:rsid w:val="00EA27F4"/>
    <w:rsid w:val="00EA40D2"/>
    <w:rsid w:val="00EB123E"/>
    <w:rsid w:val="00EC0CDB"/>
    <w:rsid w:val="00EC1771"/>
    <w:rsid w:val="00EC7B13"/>
    <w:rsid w:val="00ED4A72"/>
    <w:rsid w:val="00EE0BD8"/>
    <w:rsid w:val="00EE186E"/>
    <w:rsid w:val="00EF1225"/>
    <w:rsid w:val="00EF1578"/>
    <w:rsid w:val="00EF7A61"/>
    <w:rsid w:val="00F00F7E"/>
    <w:rsid w:val="00F15084"/>
    <w:rsid w:val="00F22260"/>
    <w:rsid w:val="00F329BC"/>
    <w:rsid w:val="00F40A78"/>
    <w:rsid w:val="00F44206"/>
    <w:rsid w:val="00F44615"/>
    <w:rsid w:val="00F455AF"/>
    <w:rsid w:val="00F6249D"/>
    <w:rsid w:val="00F66AF1"/>
    <w:rsid w:val="00F734FB"/>
    <w:rsid w:val="00F73B29"/>
    <w:rsid w:val="00F777E2"/>
    <w:rsid w:val="00F853EC"/>
    <w:rsid w:val="00F8595C"/>
    <w:rsid w:val="00F936B7"/>
    <w:rsid w:val="00F97931"/>
    <w:rsid w:val="00FA57DD"/>
    <w:rsid w:val="00FA6A69"/>
    <w:rsid w:val="00FB1099"/>
    <w:rsid w:val="00FB496A"/>
    <w:rsid w:val="00FB5DE0"/>
    <w:rsid w:val="00FC1BD2"/>
    <w:rsid w:val="00FC264C"/>
    <w:rsid w:val="00FC74AD"/>
    <w:rsid w:val="00FD18A0"/>
    <w:rsid w:val="00FD1A05"/>
    <w:rsid w:val="00FE31DA"/>
    <w:rsid w:val="00FE4FD8"/>
    <w:rsid w:val="00FF3F91"/>
    <w:rsid w:val="00FF690E"/>
    <w:rsid w:val="00FF7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56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56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56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56F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56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56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56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56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18-09-10T12:46:00Z</dcterms:created>
  <dcterms:modified xsi:type="dcterms:W3CDTF">2018-09-12T13:36:00Z</dcterms:modified>
</cp:coreProperties>
</file>